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96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4112"/>
        <w:gridCol w:w="732"/>
        <w:gridCol w:w="1029"/>
        <w:gridCol w:w="652"/>
        <w:gridCol w:w="1205"/>
        <w:gridCol w:w="70"/>
        <w:gridCol w:w="1136"/>
        <w:gridCol w:w="794"/>
      </w:tblGrid>
      <w:tr w:rsidR="001327AC" w:rsidRPr="00B22893" w14:paraId="49EA01F9" w14:textId="77777777" w:rsidTr="00892A15">
        <w:trPr>
          <w:trHeight w:val="300"/>
        </w:trPr>
        <w:tc>
          <w:tcPr>
            <w:tcW w:w="2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16D4" w14:textId="77777777" w:rsidR="001327AC" w:rsidRPr="001327AC" w:rsidRDefault="001327AC" w:rsidP="00580E6C">
            <w:pPr>
              <w:spacing w:before="120" w:after="120" w:line="240" w:lineRule="auto"/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CDA5515" w14:textId="344D51FD" w:rsidR="001327AC" w:rsidRPr="001327AC" w:rsidRDefault="001327AC" w:rsidP="00580E6C">
            <w:pPr>
              <w:spacing w:before="120" w:after="120" w:line="240" w:lineRule="auto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Scor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EFFC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MD 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40E1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D of MD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E9A1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 of MD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A2ED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% CI of M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24FB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8493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</w:tr>
      <w:tr w:rsidR="001327AC" w:rsidRPr="00B22893" w14:paraId="039AB968" w14:textId="77777777" w:rsidTr="00892A15">
        <w:trPr>
          <w:trHeight w:val="300"/>
        </w:trPr>
        <w:tc>
          <w:tcPr>
            <w:tcW w:w="2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9928" w14:textId="02F5FD46" w:rsidR="001327AC" w:rsidRPr="001327AC" w:rsidRDefault="001327AC" w:rsidP="00580E6C">
            <w:pPr>
              <w:spacing w:before="120" w:after="120" w:line="240" w:lineRule="auto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operative symptoms score versus 6 weeks scor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7337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.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DD19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D2F0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AA1CB" w14:textId="77777777" w:rsidR="001327AC" w:rsidRPr="001327AC" w:rsidRDefault="001327AC" w:rsidP="001327AC">
            <w:pPr>
              <w:spacing w:before="120" w:after="120" w:line="240" w:lineRule="auto"/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 -6.7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67292" w14:textId="74BA5A64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.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62734" w14:textId="77777777" w:rsidR="001327AC" w:rsidRPr="001327AC" w:rsidRDefault="001327AC" w:rsidP="00580E6C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327A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</w:tbl>
    <w:p w14:paraId="12041CEE" w14:textId="6F060E87" w:rsidR="00AA22C1" w:rsidRDefault="00892A15" w:rsidP="00892A15">
      <w:r>
        <w:t xml:space="preserve">On line resource </w:t>
      </w:r>
      <w:proofErr w:type="gramStart"/>
      <w:r>
        <w:t>2  The</w:t>
      </w:r>
      <w:proofErr w:type="gramEnd"/>
      <w:r>
        <w:t xml:space="preserve"> table demonstrates  </w:t>
      </w:r>
      <w:r w:rsidR="001327AC" w:rsidRPr="007D7410">
        <w:rPr>
          <w:b/>
          <w:bCs/>
        </w:rPr>
        <w:t>Comparison of s</w:t>
      </w:r>
      <w:r w:rsidR="001327AC">
        <w:rPr>
          <w:b/>
          <w:bCs/>
        </w:rPr>
        <w:t>cores</w:t>
      </w:r>
    </w:p>
    <w:sectPr w:rsidR="00AA22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026AC" w14:textId="77777777" w:rsidR="00DD3E45" w:rsidRDefault="00DD3E45" w:rsidP="00247A54">
      <w:pPr>
        <w:spacing w:after="0" w:line="240" w:lineRule="auto"/>
      </w:pPr>
      <w:r>
        <w:separator/>
      </w:r>
    </w:p>
  </w:endnote>
  <w:endnote w:type="continuationSeparator" w:id="0">
    <w:p w14:paraId="25820102" w14:textId="77777777" w:rsidR="00DD3E45" w:rsidRDefault="00DD3E45" w:rsidP="00247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D9545" w14:textId="77777777" w:rsidR="00247A54" w:rsidRDefault="00247A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F770E" w14:textId="77777777" w:rsidR="00247A54" w:rsidRDefault="00247A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524B2F" w14:textId="77777777" w:rsidR="00247A54" w:rsidRDefault="00247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CA7A9" w14:textId="77777777" w:rsidR="00DD3E45" w:rsidRDefault="00DD3E45" w:rsidP="00247A54">
      <w:pPr>
        <w:spacing w:after="0" w:line="240" w:lineRule="auto"/>
      </w:pPr>
      <w:r>
        <w:separator/>
      </w:r>
    </w:p>
  </w:footnote>
  <w:footnote w:type="continuationSeparator" w:id="0">
    <w:p w14:paraId="633F01FB" w14:textId="77777777" w:rsidR="00DD3E45" w:rsidRDefault="00DD3E45" w:rsidP="00247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190D1" w14:textId="77777777" w:rsidR="00247A54" w:rsidRDefault="00247A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DA16D" w14:textId="77777777" w:rsidR="00247A54" w:rsidRPr="00247A54" w:rsidRDefault="00247A54" w:rsidP="00247A54">
    <w:pPr>
      <w:pStyle w:val="Header"/>
    </w:pPr>
    <w:r w:rsidRPr="00247A54">
      <w:t xml:space="preserve">A new classification scheme for laryngomalacia.  </w:t>
    </w:r>
  </w:p>
  <w:p w14:paraId="28268660" w14:textId="77777777" w:rsidR="00247A54" w:rsidRPr="00247A54" w:rsidRDefault="00247A54" w:rsidP="00247A54">
    <w:pPr>
      <w:pStyle w:val="Header"/>
    </w:pPr>
    <w:r w:rsidRPr="00247A54">
      <w:t xml:space="preserve">H attya 1 MD </w:t>
    </w:r>
  </w:p>
  <w:p w14:paraId="68FDD80E" w14:textId="77777777" w:rsidR="00247A54" w:rsidRPr="00247A54" w:rsidRDefault="00247A54" w:rsidP="00247A54">
    <w:pPr>
      <w:pStyle w:val="Header"/>
    </w:pPr>
    <w:r w:rsidRPr="00247A54">
      <w:t xml:space="preserve">ENT lecturer  </w:t>
    </w:r>
  </w:p>
  <w:p w14:paraId="6D56805A" w14:textId="77777777" w:rsidR="00247A54" w:rsidRPr="00247A54" w:rsidRDefault="00247A54" w:rsidP="00247A54">
    <w:pPr>
      <w:pStyle w:val="Header"/>
    </w:pPr>
    <w:r w:rsidRPr="00247A54">
      <w:t xml:space="preserve">1Cairo university, Faculty of medicine, ENT department, Cairo university children’s hospital  </w:t>
    </w:r>
  </w:p>
  <w:p w14:paraId="2A86F2C9" w14:textId="77777777" w:rsidR="00247A54" w:rsidRPr="00247A54" w:rsidRDefault="00247A54" w:rsidP="00247A54">
    <w:pPr>
      <w:pStyle w:val="Header"/>
    </w:pPr>
    <w:r w:rsidRPr="00247A54">
      <w:t xml:space="preserve">Corresponding author and for reprint request: Dr.  Hisham M Anwar Attya </w:t>
    </w:r>
  </w:p>
  <w:p w14:paraId="161CC6B0" w14:textId="77777777" w:rsidR="00247A54" w:rsidRPr="00247A54" w:rsidRDefault="00247A54" w:rsidP="00247A54">
    <w:pPr>
      <w:pStyle w:val="Header"/>
    </w:pPr>
    <w:r w:rsidRPr="00247A54">
      <w:t xml:space="preserve">Email: hesham_anwar@cu.edu.eg. Drhishamattya1@gmail.com </w:t>
    </w:r>
  </w:p>
  <w:p w14:paraId="1CE5B908" w14:textId="68FF1438" w:rsidR="00247A54" w:rsidRDefault="00247A54" w:rsidP="00247A54">
    <w:pPr>
      <w:pStyle w:val="Header"/>
    </w:pPr>
    <w:r w:rsidRPr="00247A54">
      <w:t>European archives of otorhinolaryngology</w:t>
    </w:r>
  </w:p>
  <w:p w14:paraId="323AD53A" w14:textId="77777777" w:rsidR="00247A54" w:rsidRDefault="00247A54">
    <w:pPr>
      <w:pStyle w:val="Header"/>
    </w:pPr>
  </w:p>
  <w:p w14:paraId="6B8742A1" w14:textId="77777777" w:rsidR="00247A54" w:rsidRDefault="00247A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4E7C9" w14:textId="77777777" w:rsidR="00247A54" w:rsidRDefault="00247A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BDD"/>
    <w:rsid w:val="001327AC"/>
    <w:rsid w:val="001A18BF"/>
    <w:rsid w:val="00247A54"/>
    <w:rsid w:val="002D61FD"/>
    <w:rsid w:val="00453BD6"/>
    <w:rsid w:val="006F7A40"/>
    <w:rsid w:val="00892A15"/>
    <w:rsid w:val="0097750D"/>
    <w:rsid w:val="00AA22C1"/>
    <w:rsid w:val="00B80F65"/>
    <w:rsid w:val="00BB193F"/>
    <w:rsid w:val="00BD7F72"/>
    <w:rsid w:val="00D334A0"/>
    <w:rsid w:val="00D63BDD"/>
    <w:rsid w:val="00DD3E45"/>
    <w:rsid w:val="00E17498"/>
    <w:rsid w:val="00F07AA6"/>
    <w:rsid w:val="00FB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BD720"/>
  <w15:chartTrackingRefBased/>
  <w15:docId w15:val="{B828EDF1-DDF7-4FCC-9453-960CBBC4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7AC"/>
    <w:rPr>
      <w:rFonts w:asciiTheme="majorBidi" w:hAnsiTheme="majorBidi" w:cstheme="majorBidi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BDD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BDD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BDD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BDD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BDD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BDD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BDD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BDD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BDD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BDD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BDD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BDD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6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BDD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6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B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7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A54"/>
    <w:rPr>
      <w:rFonts w:asciiTheme="majorBidi" w:hAnsiTheme="majorBidi" w:cstheme="majorBidi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247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A54"/>
    <w:rPr>
      <w:rFonts w:asciiTheme="majorBidi" w:hAnsiTheme="majorBid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Anwar</dc:creator>
  <cp:keywords/>
  <dc:description/>
  <cp:lastModifiedBy>Hesham Anwar</cp:lastModifiedBy>
  <cp:revision>9</cp:revision>
  <dcterms:created xsi:type="dcterms:W3CDTF">2024-04-16T09:14:00Z</dcterms:created>
  <dcterms:modified xsi:type="dcterms:W3CDTF">2025-02-20T12:12:00Z</dcterms:modified>
</cp:coreProperties>
</file>